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98820" w14:textId="05CD6B89" w:rsidR="00151E87" w:rsidRPr="00F41730" w:rsidRDefault="00151E87" w:rsidP="00151E87">
      <w:pPr>
        <w:ind w:firstLineChars="100" w:firstLine="210"/>
        <w:rPr>
          <w:rFonts w:ascii="Times New Roman" w:hAnsi="Times New Roman" w:cs="Times New Roman"/>
        </w:rPr>
      </w:pPr>
      <w:r w:rsidRPr="00F41730">
        <w:rPr>
          <w:rFonts w:ascii="Times New Roman" w:hAnsi="Times New Roman" w:cs="Times New Roman"/>
        </w:rPr>
        <w:t xml:space="preserve">After 2 weeks, two observers independently remeasured these data in the same way while blinded to their previous results. Two measurements were recorded as “A1 and A2”, “B1 and B2” respectively. The </w:t>
      </w:r>
      <w:proofErr w:type="spellStart"/>
      <w:r w:rsidRPr="00F41730">
        <w:rPr>
          <w:rFonts w:ascii="Times New Roman" w:hAnsi="Times New Roman" w:cs="Times New Roman"/>
        </w:rPr>
        <w:t>intraobserver</w:t>
      </w:r>
      <w:proofErr w:type="spellEnd"/>
      <w:r w:rsidRPr="00F41730">
        <w:rPr>
          <w:rFonts w:ascii="Times New Roman" w:hAnsi="Times New Roman" w:cs="Times New Roman"/>
        </w:rPr>
        <w:t xml:space="preserve"> agreement (</w:t>
      </w:r>
      <w:proofErr w:type="gramStart"/>
      <w:r w:rsidRPr="00F41730">
        <w:rPr>
          <w:rFonts w:ascii="Times New Roman" w:hAnsi="Times New Roman" w:cs="Times New Roman"/>
        </w:rPr>
        <w:t>i.e</w:t>
      </w:r>
      <w:r w:rsidR="005F6FC2" w:rsidRPr="00F41730">
        <w:rPr>
          <w:rFonts w:ascii="Times New Roman" w:hAnsi="Times New Roman" w:cs="Times New Roman"/>
        </w:rPr>
        <w:t>.</w:t>
      </w:r>
      <w:proofErr w:type="gramEnd"/>
      <w:r w:rsidRPr="00F41730">
        <w:rPr>
          <w:rFonts w:ascii="Times New Roman" w:hAnsi="Times New Roman" w:cs="Times New Roman"/>
        </w:rPr>
        <w:t xml:space="preserve"> repeatability) was assessed by two measurements made by the same observer. The interobserver agreement (</w:t>
      </w:r>
      <w:proofErr w:type="gramStart"/>
      <w:r w:rsidRPr="00F41730">
        <w:rPr>
          <w:rFonts w:ascii="Times New Roman" w:hAnsi="Times New Roman" w:cs="Times New Roman"/>
        </w:rPr>
        <w:t>i.e.</w:t>
      </w:r>
      <w:proofErr w:type="gramEnd"/>
      <w:r w:rsidRPr="00F41730">
        <w:rPr>
          <w:rFonts w:ascii="Times New Roman" w:hAnsi="Times New Roman" w:cs="Times New Roman"/>
        </w:rPr>
        <w:t xml:space="preserve"> reproducibility) was assessed by the average of two measurements (i.e. mA and </w:t>
      </w:r>
      <w:proofErr w:type="spellStart"/>
      <w:r w:rsidRPr="00F41730">
        <w:rPr>
          <w:rFonts w:ascii="Times New Roman" w:hAnsi="Times New Roman" w:cs="Times New Roman"/>
        </w:rPr>
        <w:t>mB</w:t>
      </w:r>
      <w:proofErr w:type="spellEnd"/>
      <w:r w:rsidRPr="00F41730">
        <w:rPr>
          <w:rFonts w:ascii="Times New Roman" w:hAnsi="Times New Roman" w:cs="Times New Roman"/>
        </w:rPr>
        <w:t>) from two observers. The “mA” was used to represent the average of A1 and A2, and “</w:t>
      </w:r>
      <w:proofErr w:type="spellStart"/>
      <w:r w:rsidRPr="00F41730">
        <w:rPr>
          <w:rFonts w:ascii="Times New Roman" w:hAnsi="Times New Roman" w:cs="Times New Roman"/>
        </w:rPr>
        <w:t>mB</w:t>
      </w:r>
      <w:proofErr w:type="spellEnd"/>
      <w:r w:rsidRPr="00F41730">
        <w:rPr>
          <w:rFonts w:ascii="Times New Roman" w:hAnsi="Times New Roman" w:cs="Times New Roman"/>
        </w:rPr>
        <w:t>” was the same as above.</w:t>
      </w:r>
    </w:p>
    <w:p w14:paraId="2ECBB8FE" w14:textId="77777777" w:rsidR="00151E87" w:rsidRPr="00F41730" w:rsidRDefault="00151E87">
      <w:pPr>
        <w:rPr>
          <w:rFonts w:ascii="Times New Roman" w:hAnsi="Times New Roman" w:cs="Times New Roman"/>
        </w:rPr>
      </w:pPr>
    </w:p>
    <w:tbl>
      <w:tblPr>
        <w:tblW w:w="975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"/>
        <w:gridCol w:w="1699"/>
        <w:gridCol w:w="1729"/>
        <w:gridCol w:w="1525"/>
        <w:gridCol w:w="1523"/>
        <w:gridCol w:w="262"/>
        <w:gridCol w:w="1732"/>
        <w:gridCol w:w="1276"/>
      </w:tblGrid>
      <w:tr w:rsidR="00091F63" w:rsidRPr="00F41730" w14:paraId="6D84131E" w14:textId="77777777" w:rsidTr="00091F63">
        <w:trPr>
          <w:trHeight w:val="337"/>
        </w:trPr>
        <w:tc>
          <w:tcPr>
            <w:tcW w:w="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68FB594" w14:textId="77777777" w:rsidR="00091F63" w:rsidRPr="00F41730" w:rsidRDefault="00091F63" w:rsidP="00E506F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46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B8F46" w14:textId="3197F024" w:rsidR="00091F63" w:rsidRPr="00F41730" w:rsidRDefault="00091F63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  <w:b/>
                <w:bCs/>
              </w:rPr>
              <w:t>Tab</w:t>
            </w:r>
            <w:r w:rsidR="00A43E47" w:rsidRPr="00F41730">
              <w:rPr>
                <w:rFonts w:ascii="Times New Roman" w:hAnsi="Times New Roman" w:cs="Times New Roman"/>
                <w:b/>
                <w:bCs/>
              </w:rPr>
              <w:t>le</w:t>
            </w:r>
            <w:r w:rsidRPr="00F4173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15AB0" w:rsidRPr="00F41730">
              <w:rPr>
                <w:rFonts w:ascii="Times New Roman" w:hAnsi="Times New Roman" w:cs="Times New Roman"/>
                <w:b/>
                <w:bCs/>
              </w:rPr>
              <w:t>2</w:t>
            </w:r>
            <w:r w:rsidR="00F41730" w:rsidRPr="00F41730">
              <w:rPr>
                <w:rFonts w:ascii="Times New Roman" w:hAnsi="Times New Roman" w:cs="Times New Roman"/>
                <w:b/>
                <w:bCs/>
              </w:rPr>
              <w:t>.</w:t>
            </w:r>
            <w:r w:rsidRPr="00F4173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41730">
              <w:rPr>
                <w:rFonts w:ascii="Times New Roman" w:hAnsi="Times New Roman" w:cs="Times New Roman"/>
              </w:rPr>
              <w:t>Repeatability of relaxation time measurements by the same observer.</w:t>
            </w:r>
          </w:p>
        </w:tc>
      </w:tr>
      <w:tr w:rsidR="00091F63" w:rsidRPr="00F41730" w14:paraId="275BF016" w14:textId="77777777" w:rsidTr="00091F63">
        <w:trPr>
          <w:trHeight w:val="340"/>
        </w:trPr>
        <w:tc>
          <w:tcPr>
            <w:tcW w:w="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53B0A05" w14:textId="77777777" w:rsidR="00091F63" w:rsidRPr="00F41730" w:rsidRDefault="00091F63" w:rsidP="00091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8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E69EC" w14:textId="3235CE60" w:rsidR="00091F63" w:rsidRPr="00F41730" w:rsidRDefault="00091F63" w:rsidP="00091F63">
            <w:pPr>
              <w:jc w:val="center"/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Repeatability</w:t>
            </w:r>
          </w:p>
        </w:tc>
        <w:tc>
          <w:tcPr>
            <w:tcW w:w="304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92759A" w14:textId="77777777" w:rsidR="00091F63" w:rsidRPr="00F41730" w:rsidRDefault="00091F63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Bland-Altman</w:t>
            </w:r>
          </w:p>
        </w:tc>
        <w:tc>
          <w:tcPr>
            <w:tcW w:w="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659F4" w14:textId="77777777" w:rsidR="00091F63" w:rsidRPr="00F41730" w:rsidRDefault="00091F63" w:rsidP="00E50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5CAA5" w14:textId="77777777" w:rsidR="00091F63" w:rsidRPr="00F41730" w:rsidRDefault="00091F63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ICC</w:t>
            </w:r>
          </w:p>
        </w:tc>
      </w:tr>
      <w:tr w:rsidR="00091F63" w:rsidRPr="00F41730" w14:paraId="38812EC6" w14:textId="77777777" w:rsidTr="00091F63">
        <w:trPr>
          <w:trHeight w:val="141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FA85E3D" w14:textId="77777777" w:rsidR="00091F63" w:rsidRPr="00F41730" w:rsidRDefault="00091F63" w:rsidP="00091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165529" w14:textId="54FC5727" w:rsidR="00091F63" w:rsidRPr="00F41730" w:rsidRDefault="00091F63" w:rsidP="00091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CDBF37" w14:textId="77777777" w:rsidR="00091F63" w:rsidRPr="00F41730" w:rsidRDefault="00091F63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M±SD</w:t>
            </w:r>
          </w:p>
          <w:p w14:paraId="6C2D7918" w14:textId="77777777" w:rsidR="00091F63" w:rsidRPr="00F41730" w:rsidRDefault="00091F63" w:rsidP="00E506F6">
            <w:pPr>
              <w:rPr>
                <w:rFonts w:ascii="Times New Roman" w:hAnsi="Times New Roman" w:cs="Times New Roman"/>
              </w:rPr>
            </w:pPr>
            <w:proofErr w:type="spellStart"/>
            <w:r w:rsidRPr="00F41730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B7EF0" w14:textId="77777777" w:rsidR="00091F63" w:rsidRPr="00F41730" w:rsidRDefault="00091F63" w:rsidP="00E506F6">
            <w:pPr>
              <w:rPr>
                <w:rFonts w:ascii="Times New Roman" w:hAnsi="Times New Roman" w:cs="Times New Roman"/>
              </w:rPr>
            </w:pPr>
            <w:proofErr w:type="spellStart"/>
            <w:r w:rsidRPr="00F41730">
              <w:rPr>
                <w:rFonts w:ascii="Times New Roman" w:hAnsi="Times New Roman" w:cs="Times New Roman"/>
              </w:rPr>
              <w:t>LoA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18259" w14:textId="77777777" w:rsidR="00091F63" w:rsidRPr="00F41730" w:rsidRDefault="00091F63" w:rsidP="00E50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25CE9" w14:textId="77777777" w:rsidR="00091F63" w:rsidRPr="00F41730" w:rsidRDefault="00091F63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ICC</w:t>
            </w:r>
            <w:r w:rsidRPr="00F41730">
              <w:rPr>
                <w:rFonts w:ascii="Times New Roman" w:hAnsi="Times New Roman" w:cs="Times New Roman"/>
                <w:vertAlign w:val="subscript"/>
              </w:rPr>
              <w:t>intra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3228D" w14:textId="77777777" w:rsidR="00091F63" w:rsidRPr="00F41730" w:rsidRDefault="00091F63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95% CI</w:t>
            </w:r>
          </w:p>
        </w:tc>
      </w:tr>
      <w:tr w:rsidR="00091F63" w:rsidRPr="00F41730" w14:paraId="16B2862F" w14:textId="77777777" w:rsidTr="00091F63">
        <w:trPr>
          <w:trHeight w:val="29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5038ECB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vMerge w:val="restart"/>
            <w:tcBorders>
              <w:left w:val="nil"/>
              <w:right w:val="nil"/>
            </w:tcBorders>
          </w:tcPr>
          <w:p w14:paraId="5394A04C" w14:textId="4970856C" w:rsidR="00091F63" w:rsidRPr="00F41730" w:rsidRDefault="00091F63" w:rsidP="00091F63">
            <w:pPr>
              <w:jc w:val="center"/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A1A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89B2F9" w14:textId="293439A8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A3E142" w14:textId="5B32EF28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-54.24±13.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582E8" w14:textId="45F81BAE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-81.</w:t>
            </w:r>
            <w:proofErr w:type="gramStart"/>
            <w:r w:rsidRPr="00F41730">
              <w:rPr>
                <w:rFonts w:ascii="Times New Roman" w:hAnsi="Times New Roman" w:cs="Times New Roman"/>
              </w:rPr>
              <w:t>61,-</w:t>
            </w:r>
            <w:proofErr w:type="gramEnd"/>
            <w:r w:rsidRPr="00F41730">
              <w:rPr>
                <w:rFonts w:ascii="Times New Roman" w:hAnsi="Times New Roman" w:cs="Times New Roman"/>
              </w:rPr>
              <w:t>26.86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BE7A1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1F42B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0BF96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0.999,0.999)</w:t>
            </w:r>
          </w:p>
        </w:tc>
      </w:tr>
      <w:tr w:rsidR="00091F63" w:rsidRPr="00F41730" w14:paraId="0BFDCD44" w14:textId="77777777" w:rsidTr="00091F63">
        <w:trPr>
          <w:trHeight w:val="296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9D269E4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vMerge/>
            <w:tcBorders>
              <w:left w:val="nil"/>
              <w:right w:val="nil"/>
            </w:tcBorders>
          </w:tcPr>
          <w:p w14:paraId="45787A33" w14:textId="77777777" w:rsidR="00091F63" w:rsidRPr="00F41730" w:rsidRDefault="00091F63" w:rsidP="00091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35237C" w14:textId="07D65B4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T1+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F3180" w14:textId="7E7C4325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-29.68±7.7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AD33D" w14:textId="390AA274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-45.</w:t>
            </w:r>
            <w:proofErr w:type="gramStart"/>
            <w:r w:rsidRPr="00F41730">
              <w:rPr>
                <w:rFonts w:ascii="Times New Roman" w:hAnsi="Times New Roman" w:cs="Times New Roman"/>
              </w:rPr>
              <w:t>22,-</w:t>
            </w:r>
            <w:proofErr w:type="gramEnd"/>
            <w:r w:rsidRPr="00F41730">
              <w:rPr>
                <w:rFonts w:ascii="Times New Roman" w:hAnsi="Times New Roman" w:cs="Times New Roman"/>
              </w:rPr>
              <w:t>14.14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6BFE5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CB43F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B98B3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0.997,0.998)</w:t>
            </w:r>
          </w:p>
        </w:tc>
      </w:tr>
      <w:tr w:rsidR="00091F63" w:rsidRPr="00F41730" w14:paraId="38135483" w14:textId="77777777" w:rsidTr="00091F63">
        <w:trPr>
          <w:trHeight w:val="29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2AAF09E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vMerge/>
            <w:tcBorders>
              <w:left w:val="nil"/>
              <w:right w:val="nil"/>
            </w:tcBorders>
          </w:tcPr>
          <w:p w14:paraId="0082D0F8" w14:textId="77777777" w:rsidR="00091F63" w:rsidRPr="00F41730" w:rsidRDefault="00091F63" w:rsidP="00091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DBAAF" w14:textId="39F4D45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4FAAE1" w14:textId="357047A2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-4.07±1.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B7BBE" w14:textId="49B23C9B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-6.</w:t>
            </w:r>
            <w:proofErr w:type="gramStart"/>
            <w:r w:rsidRPr="00F41730">
              <w:rPr>
                <w:rFonts w:ascii="Times New Roman" w:hAnsi="Times New Roman" w:cs="Times New Roman"/>
              </w:rPr>
              <w:t>29,-</w:t>
            </w:r>
            <w:proofErr w:type="gramEnd"/>
            <w:r w:rsidRPr="00F41730">
              <w:rPr>
                <w:rFonts w:ascii="Times New Roman" w:hAnsi="Times New Roman" w:cs="Times New Roman"/>
              </w:rPr>
              <w:t>1.85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6E133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A0558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BD411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0.999,0.999)</w:t>
            </w:r>
          </w:p>
        </w:tc>
      </w:tr>
      <w:tr w:rsidR="00091F63" w:rsidRPr="00F41730" w14:paraId="093B7ABA" w14:textId="77777777" w:rsidTr="00091F63">
        <w:trPr>
          <w:trHeight w:val="26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89DF23E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vMerge/>
            <w:tcBorders>
              <w:left w:val="nil"/>
              <w:right w:val="nil"/>
            </w:tcBorders>
          </w:tcPr>
          <w:p w14:paraId="0F055830" w14:textId="77777777" w:rsidR="00091F63" w:rsidRPr="00F41730" w:rsidRDefault="00091F63" w:rsidP="00091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630765" w14:textId="359778E2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T2+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1F837B" w14:textId="0ACFF30E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-4.17±1.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4050F" w14:textId="7474161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-6.</w:t>
            </w:r>
            <w:proofErr w:type="gramStart"/>
            <w:r w:rsidRPr="00F41730">
              <w:rPr>
                <w:rFonts w:ascii="Times New Roman" w:hAnsi="Times New Roman" w:cs="Times New Roman"/>
              </w:rPr>
              <w:t>43,-</w:t>
            </w:r>
            <w:proofErr w:type="gramEnd"/>
            <w:r w:rsidRPr="00F41730">
              <w:rPr>
                <w:rFonts w:ascii="Times New Roman" w:hAnsi="Times New Roman" w:cs="Times New Roman"/>
              </w:rPr>
              <w:t>1.91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3088E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C3662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F1EBF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0.998,0.999)</w:t>
            </w:r>
          </w:p>
        </w:tc>
      </w:tr>
      <w:tr w:rsidR="00091F63" w:rsidRPr="00F41730" w14:paraId="66B80385" w14:textId="77777777" w:rsidTr="00091F63">
        <w:trPr>
          <w:trHeight w:val="192"/>
        </w:trPr>
        <w:tc>
          <w:tcPr>
            <w:tcW w:w="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6F68A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vMerge/>
            <w:tcBorders>
              <w:left w:val="nil"/>
              <w:right w:val="nil"/>
            </w:tcBorders>
          </w:tcPr>
          <w:p w14:paraId="4ACD8A48" w14:textId="77777777" w:rsidR="00091F63" w:rsidRPr="00F41730" w:rsidRDefault="00091F63" w:rsidP="00091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3CE11A" w14:textId="5B14DF76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AD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947B8A" w14:textId="5EFAE409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-0.03±0.0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40F7C" w14:textId="6D378F42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-0.06,0.003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2E448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C8F00" w14:textId="2D20C73D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6BB9C" w14:textId="4121DAEC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0.996,0998)</w:t>
            </w:r>
          </w:p>
        </w:tc>
      </w:tr>
      <w:tr w:rsidR="00091F63" w:rsidRPr="00F41730" w14:paraId="7D6385DC" w14:textId="77777777" w:rsidTr="00091F63">
        <w:trPr>
          <w:trHeight w:val="19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49F070D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vMerge w:val="restart"/>
            <w:tcBorders>
              <w:left w:val="nil"/>
              <w:right w:val="nil"/>
            </w:tcBorders>
          </w:tcPr>
          <w:p w14:paraId="672D0310" w14:textId="3B56BB82" w:rsidR="00091F63" w:rsidRPr="00F41730" w:rsidRDefault="00091F63" w:rsidP="00091F63">
            <w:pPr>
              <w:jc w:val="center"/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B1B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DE5012" w14:textId="2717DC71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B28DEB" w14:textId="474277C3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-21.14±11.9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B3FDF" w14:textId="6103EE0C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-45.10,2.83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E1D22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09A5D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EA2AD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0.999,0.999)</w:t>
            </w:r>
          </w:p>
        </w:tc>
      </w:tr>
      <w:tr w:rsidR="00091F63" w:rsidRPr="00F41730" w14:paraId="43088169" w14:textId="77777777" w:rsidTr="00091F63">
        <w:trPr>
          <w:trHeight w:val="19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E134B68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vMerge/>
            <w:tcBorders>
              <w:left w:val="nil"/>
              <w:right w:val="nil"/>
            </w:tcBorders>
          </w:tcPr>
          <w:p w14:paraId="30893475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40CE63" w14:textId="59709CB0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AA4AC" w14:textId="5D11CD8D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-9.09±6.8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C4C4D" w14:textId="36F78379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-22.</w:t>
            </w:r>
            <w:proofErr w:type="gramStart"/>
            <w:r w:rsidRPr="00F41730">
              <w:rPr>
                <w:rFonts w:ascii="Times New Roman" w:hAnsi="Times New Roman" w:cs="Times New Roman"/>
              </w:rPr>
              <w:t>80,-</w:t>
            </w:r>
            <w:proofErr w:type="gramEnd"/>
            <w:r w:rsidRPr="00F41730">
              <w:rPr>
                <w:rFonts w:ascii="Times New Roman" w:hAnsi="Times New Roman" w:cs="Times New Roman"/>
              </w:rPr>
              <w:t>4.61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7FC70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C460E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85A2E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0.997,0.999)</w:t>
            </w:r>
          </w:p>
        </w:tc>
      </w:tr>
      <w:tr w:rsidR="00091F63" w:rsidRPr="00F41730" w14:paraId="114272F5" w14:textId="77777777" w:rsidTr="00091F63">
        <w:trPr>
          <w:trHeight w:val="19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8092601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vMerge/>
            <w:tcBorders>
              <w:left w:val="nil"/>
              <w:right w:val="nil"/>
            </w:tcBorders>
          </w:tcPr>
          <w:p w14:paraId="29E779FD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03A930" w14:textId="5037EA46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7E7273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-6.06±1.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981B6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-8.</w:t>
            </w:r>
            <w:proofErr w:type="gramStart"/>
            <w:r w:rsidRPr="00F41730">
              <w:rPr>
                <w:rFonts w:ascii="Times New Roman" w:hAnsi="Times New Roman" w:cs="Times New Roman"/>
              </w:rPr>
              <w:t>34,-</w:t>
            </w:r>
            <w:proofErr w:type="gramEnd"/>
            <w:r w:rsidRPr="00F41730">
              <w:rPr>
                <w:rFonts w:ascii="Times New Roman" w:hAnsi="Times New Roman" w:cs="Times New Roman"/>
              </w:rPr>
              <w:t>3.78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21E73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6FB04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8AF1B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0.999,0.999)</w:t>
            </w:r>
          </w:p>
        </w:tc>
      </w:tr>
      <w:tr w:rsidR="00091F63" w:rsidRPr="00F41730" w14:paraId="0B534FF9" w14:textId="77777777" w:rsidTr="00091F63">
        <w:trPr>
          <w:trHeight w:val="19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D40D3CE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vMerge/>
            <w:tcBorders>
              <w:left w:val="nil"/>
              <w:right w:val="nil"/>
            </w:tcBorders>
          </w:tcPr>
          <w:p w14:paraId="15384B1A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0A6584" w14:textId="0C234D35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E5776E" w14:textId="4C3BB2C2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-4.10±1.25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3A82D" w14:textId="547AB05D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-6.</w:t>
            </w:r>
            <w:proofErr w:type="gramStart"/>
            <w:r w:rsidRPr="00F41730">
              <w:rPr>
                <w:rFonts w:ascii="Times New Roman" w:hAnsi="Times New Roman" w:cs="Times New Roman"/>
              </w:rPr>
              <w:t>59,-</w:t>
            </w:r>
            <w:proofErr w:type="gramEnd"/>
            <w:r w:rsidRPr="00F41730">
              <w:rPr>
                <w:rFonts w:ascii="Times New Roman" w:hAnsi="Times New Roman" w:cs="Times New Roman"/>
              </w:rPr>
              <w:t>1.60)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7B1CB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CA4DE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DB69B" w14:textId="77777777" w:rsidR="00091F63" w:rsidRPr="00F41730" w:rsidRDefault="00091F63" w:rsidP="00C21B7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0.998,0.999)</w:t>
            </w:r>
          </w:p>
        </w:tc>
      </w:tr>
      <w:tr w:rsidR="00091F63" w:rsidRPr="00F41730" w14:paraId="3C022353" w14:textId="77777777" w:rsidTr="00091F63">
        <w:trPr>
          <w:trHeight w:val="192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A5A9F29" w14:textId="77777777" w:rsidR="00091F63" w:rsidRPr="00F41730" w:rsidRDefault="00091F63" w:rsidP="0094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210B10C7" w14:textId="77777777" w:rsidR="00091F63" w:rsidRPr="00F41730" w:rsidRDefault="00091F63" w:rsidP="0094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98A329" w14:textId="4155B28F" w:rsidR="00091F63" w:rsidRPr="00F41730" w:rsidRDefault="00091F63" w:rsidP="00947BB5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ADC</w:t>
            </w:r>
          </w:p>
        </w:tc>
        <w:tc>
          <w:tcPr>
            <w:tcW w:w="152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B84FBD" w14:textId="740C83CE" w:rsidR="00091F63" w:rsidRPr="00F41730" w:rsidRDefault="00091F63" w:rsidP="00947BB5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-0.04±0.01</w:t>
            </w:r>
          </w:p>
        </w:tc>
        <w:tc>
          <w:tcPr>
            <w:tcW w:w="152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7B23E" w14:textId="68FAAEE2" w:rsidR="00091F63" w:rsidRPr="00F41730" w:rsidRDefault="00091F63" w:rsidP="00947BB5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-0.03,0.006)</w:t>
            </w:r>
          </w:p>
        </w:tc>
        <w:tc>
          <w:tcPr>
            <w:tcW w:w="26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DD149" w14:textId="77777777" w:rsidR="00091F63" w:rsidRPr="00F41730" w:rsidRDefault="00091F63" w:rsidP="0094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2B26A" w14:textId="7FEE0431" w:rsidR="00091F63" w:rsidRPr="00F41730" w:rsidRDefault="00091F63" w:rsidP="00947BB5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35EA1" w14:textId="655F78BB" w:rsidR="00091F63" w:rsidRPr="00F41730" w:rsidRDefault="00091F63" w:rsidP="00947BB5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0.997,0999)</w:t>
            </w:r>
          </w:p>
        </w:tc>
      </w:tr>
      <w:tr w:rsidR="00091F63" w:rsidRPr="00F41730" w14:paraId="3FFF9B32" w14:textId="77777777" w:rsidTr="00091F63">
        <w:trPr>
          <w:trHeight w:val="192"/>
        </w:trPr>
        <w:tc>
          <w:tcPr>
            <w:tcW w:w="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A13079C" w14:textId="77777777" w:rsidR="00091F63" w:rsidRPr="00F41730" w:rsidRDefault="00091F63" w:rsidP="0094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46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FBA02" w14:textId="408F71F1" w:rsidR="00091F63" w:rsidRPr="00F41730" w:rsidRDefault="00091F63" w:rsidP="00947BB5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 xml:space="preserve">ICC: Intraclass correlation coefficient; </w:t>
            </w:r>
            <w:proofErr w:type="spellStart"/>
            <w:r w:rsidRPr="00F41730">
              <w:rPr>
                <w:rFonts w:ascii="Times New Roman" w:hAnsi="Times New Roman" w:cs="Times New Roman"/>
              </w:rPr>
              <w:t>LoA</w:t>
            </w:r>
            <w:proofErr w:type="spellEnd"/>
            <w:r w:rsidRPr="00F41730">
              <w:rPr>
                <w:rFonts w:ascii="Times New Roman" w:hAnsi="Times New Roman" w:cs="Times New Roman"/>
              </w:rPr>
              <w:t>:  limits of agreement(2.5%~97.5%); CI: confidence interval; M±SD: Mean difference ± standard deviation; A1 A2: first and second measurements of observer A; B1 B2: first and second measurements of observer B</w:t>
            </w:r>
          </w:p>
        </w:tc>
      </w:tr>
    </w:tbl>
    <w:p w14:paraId="7BB6F8EF" w14:textId="02180A23" w:rsidR="00202DFD" w:rsidRPr="00F41730" w:rsidRDefault="00202DFD">
      <w:pPr>
        <w:rPr>
          <w:rFonts w:ascii="Times New Roman" w:hAnsi="Times New Roman" w:cs="Times New Roman"/>
        </w:rPr>
      </w:pPr>
    </w:p>
    <w:p w14:paraId="6F4987C0" w14:textId="72E9C2F1" w:rsidR="00E506F6" w:rsidRPr="00F41730" w:rsidRDefault="00E506F6">
      <w:pPr>
        <w:rPr>
          <w:rFonts w:ascii="Times New Roman" w:hAnsi="Times New Roman" w:cs="Times New Roman"/>
        </w:rPr>
      </w:pPr>
    </w:p>
    <w:p w14:paraId="0CE88194" w14:textId="4EBFBF24" w:rsidR="00E506F6" w:rsidRPr="00F41730" w:rsidRDefault="00E506F6">
      <w:pPr>
        <w:rPr>
          <w:rFonts w:ascii="Times New Roman" w:hAnsi="Times New Roman" w:cs="Times New Roman"/>
        </w:rPr>
      </w:pPr>
    </w:p>
    <w:p w14:paraId="2D14A0A5" w14:textId="0B63A83F" w:rsidR="00E506F6" w:rsidRPr="00F41730" w:rsidRDefault="00E506F6">
      <w:pPr>
        <w:rPr>
          <w:rFonts w:ascii="Times New Roman" w:hAnsi="Times New Roman" w:cs="Times New Roman"/>
        </w:rPr>
      </w:pPr>
    </w:p>
    <w:tbl>
      <w:tblPr>
        <w:tblW w:w="8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0"/>
        <w:gridCol w:w="1820"/>
        <w:gridCol w:w="1920"/>
        <w:gridCol w:w="240"/>
        <w:gridCol w:w="1180"/>
        <w:gridCol w:w="1660"/>
      </w:tblGrid>
      <w:tr w:rsidR="00E506F6" w:rsidRPr="00F41730" w14:paraId="049BA785" w14:textId="77777777" w:rsidTr="00E506F6">
        <w:trPr>
          <w:trHeight w:val="337"/>
        </w:trPr>
        <w:tc>
          <w:tcPr>
            <w:tcW w:w="840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A84CEA" w14:textId="4DCFA273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  <w:b/>
                <w:bCs/>
              </w:rPr>
              <w:t>Tab</w:t>
            </w:r>
            <w:r w:rsidR="00A43E47" w:rsidRPr="00F41730">
              <w:rPr>
                <w:rFonts w:ascii="Times New Roman" w:hAnsi="Times New Roman" w:cs="Times New Roman"/>
                <w:b/>
                <w:bCs/>
              </w:rPr>
              <w:t>le</w:t>
            </w:r>
            <w:r w:rsidRPr="00F4173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15AB0" w:rsidRPr="00F41730">
              <w:rPr>
                <w:rFonts w:ascii="Times New Roman" w:hAnsi="Times New Roman" w:cs="Times New Roman"/>
                <w:b/>
                <w:bCs/>
              </w:rPr>
              <w:t>3</w:t>
            </w:r>
            <w:r w:rsidR="00F41730" w:rsidRPr="00F41730">
              <w:rPr>
                <w:rFonts w:ascii="Times New Roman" w:hAnsi="Times New Roman" w:cs="Times New Roman"/>
                <w:b/>
                <w:bCs/>
              </w:rPr>
              <w:t>.</w:t>
            </w:r>
            <w:r w:rsidRPr="00F4173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41730">
              <w:rPr>
                <w:rFonts w:ascii="Times New Roman" w:hAnsi="Times New Roman" w:cs="Times New Roman"/>
              </w:rPr>
              <w:t>Reproducibility of relaxation time measurements by two observers.</w:t>
            </w:r>
          </w:p>
        </w:tc>
      </w:tr>
      <w:tr w:rsidR="00E506F6" w:rsidRPr="00F41730" w14:paraId="67071B1B" w14:textId="77777777" w:rsidTr="00917DCA">
        <w:trPr>
          <w:trHeight w:val="340"/>
        </w:trPr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64C1E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7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52FA94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Bland-Altma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63FE3E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D81BD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ICC</w:t>
            </w:r>
          </w:p>
        </w:tc>
      </w:tr>
      <w:tr w:rsidR="00E506F6" w:rsidRPr="00F41730" w14:paraId="1D76ABE6" w14:textId="77777777" w:rsidTr="00917DCA"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7C6C8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Reproducibility</w:t>
            </w:r>
          </w:p>
          <w:p w14:paraId="3D81B6AE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 xml:space="preserve">(mA </w:t>
            </w:r>
            <w:proofErr w:type="spellStart"/>
            <w:r w:rsidRPr="00F41730">
              <w:rPr>
                <w:rFonts w:ascii="Times New Roman" w:hAnsi="Times New Roman" w:cs="Times New Roman"/>
              </w:rPr>
              <w:t>mB</w:t>
            </w:r>
            <w:proofErr w:type="spellEnd"/>
            <w:r w:rsidRPr="00F417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4A0AC0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M±SD</w:t>
            </w:r>
          </w:p>
          <w:p w14:paraId="178B43EA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proofErr w:type="spellStart"/>
            <w:r w:rsidRPr="00F41730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92B84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proofErr w:type="spellStart"/>
            <w:r w:rsidRPr="00F41730">
              <w:rPr>
                <w:rFonts w:ascii="Times New Roman" w:hAnsi="Times New Roman" w:cs="Times New Roman"/>
              </w:rPr>
              <w:t>LoA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75A0B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631D6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proofErr w:type="spellStart"/>
            <w:r w:rsidRPr="00F41730">
              <w:rPr>
                <w:rFonts w:ascii="Times New Roman" w:hAnsi="Times New Roman" w:cs="Times New Roman"/>
              </w:rPr>
              <w:t>ICC</w:t>
            </w:r>
            <w:r w:rsidRPr="00F41730">
              <w:rPr>
                <w:rFonts w:ascii="Times New Roman" w:hAnsi="Times New Roman" w:cs="Times New Roman"/>
                <w:vertAlign w:val="subscript"/>
              </w:rPr>
              <w:t>inter</w:t>
            </w:r>
            <w:proofErr w:type="spellEnd"/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2B06A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95% CI</w:t>
            </w:r>
          </w:p>
        </w:tc>
      </w:tr>
      <w:tr w:rsidR="00E506F6" w:rsidRPr="00F41730" w14:paraId="4693CBAA" w14:textId="77777777" w:rsidTr="00917DCA">
        <w:trPr>
          <w:trHeight w:val="299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BF779" w14:textId="500E1A9A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1B227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-302.56±24.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C49CD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-352.</w:t>
            </w:r>
            <w:proofErr w:type="gramStart"/>
            <w:r w:rsidRPr="00F41730">
              <w:rPr>
                <w:rFonts w:ascii="Times New Roman" w:hAnsi="Times New Roman" w:cs="Times New Roman"/>
              </w:rPr>
              <w:t>41,-</w:t>
            </w:r>
            <w:proofErr w:type="gramEnd"/>
            <w:r w:rsidRPr="00F41730">
              <w:rPr>
                <w:rFonts w:ascii="Times New Roman" w:hAnsi="Times New Roman" w:cs="Times New Roman"/>
              </w:rPr>
              <w:t>252.7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809D3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DC103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2765F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0.998,0.999)</w:t>
            </w:r>
          </w:p>
        </w:tc>
      </w:tr>
      <w:tr w:rsidR="00E506F6" w:rsidRPr="00F41730" w14:paraId="2D3B358C" w14:textId="77777777" w:rsidTr="00917DCA">
        <w:trPr>
          <w:trHeight w:val="29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F91898" w14:textId="481F5B3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T1+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313EE9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-120.40±6.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73341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-134.</w:t>
            </w:r>
            <w:proofErr w:type="gramStart"/>
            <w:r w:rsidRPr="00F41730">
              <w:rPr>
                <w:rFonts w:ascii="Times New Roman" w:hAnsi="Times New Roman" w:cs="Times New Roman"/>
              </w:rPr>
              <w:t>32,-</w:t>
            </w:r>
            <w:proofErr w:type="gramEnd"/>
            <w:r w:rsidRPr="00F41730">
              <w:rPr>
                <w:rFonts w:ascii="Times New Roman" w:hAnsi="Times New Roman" w:cs="Times New Roman"/>
              </w:rPr>
              <w:t>106.4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630CF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B5A21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D712A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0.997,0.998)</w:t>
            </w:r>
          </w:p>
        </w:tc>
      </w:tr>
      <w:tr w:rsidR="00E506F6" w:rsidRPr="00F41730" w14:paraId="7FEFF065" w14:textId="77777777" w:rsidTr="00917DCA">
        <w:trPr>
          <w:trHeight w:val="299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6382EB" w14:textId="75FB1B94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A23077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-14.10±1.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9F676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-16.</w:t>
            </w:r>
            <w:proofErr w:type="gramStart"/>
            <w:r w:rsidRPr="00F41730">
              <w:rPr>
                <w:rFonts w:ascii="Times New Roman" w:hAnsi="Times New Roman" w:cs="Times New Roman"/>
              </w:rPr>
              <w:t>32,-</w:t>
            </w:r>
            <w:proofErr w:type="gramEnd"/>
            <w:r w:rsidRPr="00F41730">
              <w:rPr>
                <w:rFonts w:ascii="Times New Roman" w:hAnsi="Times New Roman" w:cs="Times New Roman"/>
              </w:rPr>
              <w:t>11.8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0CD4E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10B45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A190D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0.995,0.997)</w:t>
            </w:r>
          </w:p>
        </w:tc>
      </w:tr>
      <w:tr w:rsidR="00E506F6" w:rsidRPr="00F41730" w14:paraId="339F46E2" w14:textId="77777777" w:rsidTr="00917DCA">
        <w:trPr>
          <w:trHeight w:val="269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E64961" w14:textId="3D5DEB5C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T2+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99DD4A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-14.95±1.64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B2B8F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-18.</w:t>
            </w:r>
            <w:proofErr w:type="gramStart"/>
            <w:r w:rsidRPr="00F41730">
              <w:rPr>
                <w:rFonts w:ascii="Times New Roman" w:hAnsi="Times New Roman" w:cs="Times New Roman"/>
              </w:rPr>
              <w:t>23,-</w:t>
            </w:r>
            <w:proofErr w:type="gramEnd"/>
            <w:r w:rsidRPr="00F41730">
              <w:rPr>
                <w:rFonts w:ascii="Times New Roman" w:hAnsi="Times New Roman" w:cs="Times New Roman"/>
              </w:rPr>
              <w:t>11.67)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2F853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D46DE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48DC3" w14:textId="77777777" w:rsidR="00E506F6" w:rsidRPr="00F41730" w:rsidRDefault="00E506F6" w:rsidP="00E506F6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0.996,0.998)</w:t>
            </w:r>
          </w:p>
        </w:tc>
      </w:tr>
      <w:tr w:rsidR="001935FB" w:rsidRPr="00F41730" w14:paraId="2B43B3EC" w14:textId="77777777" w:rsidTr="00917DCA">
        <w:trPr>
          <w:trHeight w:val="269"/>
        </w:trPr>
        <w:tc>
          <w:tcPr>
            <w:tcW w:w="15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79C91E" w14:textId="571B0628" w:rsidR="001935FB" w:rsidRPr="00F41730" w:rsidRDefault="001935FB" w:rsidP="001935FB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ADC</w:t>
            </w:r>
          </w:p>
        </w:tc>
        <w:tc>
          <w:tcPr>
            <w:tcW w:w="18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254DED" w14:textId="315014AE" w:rsidR="001935FB" w:rsidRPr="00F41730" w:rsidRDefault="001935FB" w:rsidP="001935FB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-0.12±0.05</w:t>
            </w:r>
          </w:p>
        </w:tc>
        <w:tc>
          <w:tcPr>
            <w:tcW w:w="19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B689E" w14:textId="109D7153" w:rsidR="001935FB" w:rsidRPr="00F41730" w:rsidRDefault="001935FB" w:rsidP="001935FB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-0.10,0.02)</w:t>
            </w:r>
          </w:p>
        </w:tc>
        <w:tc>
          <w:tcPr>
            <w:tcW w:w="24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9686A" w14:textId="77777777" w:rsidR="001935FB" w:rsidRPr="00F41730" w:rsidRDefault="001935FB" w:rsidP="001935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77D61" w14:textId="0F3A4168" w:rsidR="001935FB" w:rsidRPr="00F41730" w:rsidRDefault="00792466" w:rsidP="001935FB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6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1C807" w14:textId="73871882" w:rsidR="001935FB" w:rsidRPr="00F41730" w:rsidRDefault="00792466" w:rsidP="001935FB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>(0.997,0.998)</w:t>
            </w:r>
          </w:p>
        </w:tc>
      </w:tr>
      <w:tr w:rsidR="001935FB" w:rsidRPr="00F41730" w14:paraId="43FDF57D" w14:textId="77777777" w:rsidTr="00E506F6">
        <w:trPr>
          <w:trHeight w:val="192"/>
        </w:trPr>
        <w:tc>
          <w:tcPr>
            <w:tcW w:w="840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F2C2A" w14:textId="77777777" w:rsidR="001935FB" w:rsidRPr="00F41730" w:rsidRDefault="001935FB" w:rsidP="001935FB">
            <w:pPr>
              <w:rPr>
                <w:rFonts w:ascii="Times New Roman" w:hAnsi="Times New Roman" w:cs="Times New Roman"/>
              </w:rPr>
            </w:pPr>
            <w:r w:rsidRPr="00F41730">
              <w:rPr>
                <w:rFonts w:ascii="Times New Roman" w:hAnsi="Times New Roman" w:cs="Times New Roman"/>
              </w:rPr>
              <w:t xml:space="preserve">ICC: Intraclass correlation coefficient; </w:t>
            </w:r>
            <w:proofErr w:type="spellStart"/>
            <w:r w:rsidRPr="00F41730">
              <w:rPr>
                <w:rFonts w:ascii="Times New Roman" w:hAnsi="Times New Roman" w:cs="Times New Roman"/>
              </w:rPr>
              <w:t>LoA</w:t>
            </w:r>
            <w:proofErr w:type="spellEnd"/>
            <w:r w:rsidRPr="00F41730">
              <w:rPr>
                <w:rFonts w:ascii="Times New Roman" w:hAnsi="Times New Roman" w:cs="Times New Roman"/>
              </w:rPr>
              <w:t xml:space="preserve">:  limits of agreement(2.5%-97.5%); CI: confidence interval; M±SD: Mean difference ± standard deviation; mA: the average of two measurements from observers A; </w:t>
            </w:r>
            <w:proofErr w:type="spellStart"/>
            <w:r w:rsidRPr="00F41730">
              <w:rPr>
                <w:rFonts w:ascii="Times New Roman" w:hAnsi="Times New Roman" w:cs="Times New Roman"/>
              </w:rPr>
              <w:t>mB</w:t>
            </w:r>
            <w:proofErr w:type="spellEnd"/>
            <w:r w:rsidRPr="00F41730">
              <w:rPr>
                <w:rFonts w:ascii="Times New Roman" w:hAnsi="Times New Roman" w:cs="Times New Roman"/>
              </w:rPr>
              <w:t>: the average of two measurements from observers B</w:t>
            </w:r>
          </w:p>
        </w:tc>
      </w:tr>
    </w:tbl>
    <w:p w14:paraId="093A253F" w14:textId="77777777" w:rsidR="00E506F6" w:rsidRPr="00F41730" w:rsidRDefault="00E506F6">
      <w:pPr>
        <w:rPr>
          <w:rFonts w:ascii="Times New Roman" w:hAnsi="Times New Roman" w:cs="Times New Roman"/>
        </w:rPr>
      </w:pPr>
    </w:p>
    <w:sectPr w:rsidR="00E506F6" w:rsidRPr="00F41730" w:rsidSect="00465A88">
      <w:pgSz w:w="11907" w:h="16840"/>
      <w:pgMar w:top="1000" w:right="1077" w:bottom="1040" w:left="1077" w:header="0" w:footer="851" w:gutter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B83E0" w14:textId="77777777" w:rsidR="0055601C" w:rsidRDefault="0055601C" w:rsidP="00E506F6">
      <w:r>
        <w:separator/>
      </w:r>
    </w:p>
  </w:endnote>
  <w:endnote w:type="continuationSeparator" w:id="0">
    <w:p w14:paraId="0652F940" w14:textId="77777777" w:rsidR="0055601C" w:rsidRDefault="0055601C" w:rsidP="00E50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EBB17" w14:textId="77777777" w:rsidR="0055601C" w:rsidRDefault="0055601C" w:rsidP="00E506F6">
      <w:r>
        <w:separator/>
      </w:r>
    </w:p>
  </w:footnote>
  <w:footnote w:type="continuationSeparator" w:id="0">
    <w:p w14:paraId="4ABA0B9F" w14:textId="77777777" w:rsidR="0055601C" w:rsidRDefault="0055601C" w:rsidP="00E506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9F1"/>
    <w:rsid w:val="00020601"/>
    <w:rsid w:val="000540DB"/>
    <w:rsid w:val="00091F63"/>
    <w:rsid w:val="001350E2"/>
    <w:rsid w:val="00151E87"/>
    <w:rsid w:val="0017672E"/>
    <w:rsid w:val="001935FB"/>
    <w:rsid w:val="00202DFD"/>
    <w:rsid w:val="00465A88"/>
    <w:rsid w:val="00553052"/>
    <w:rsid w:val="0055601C"/>
    <w:rsid w:val="00594EF9"/>
    <w:rsid w:val="005F6FC2"/>
    <w:rsid w:val="007879F1"/>
    <w:rsid w:val="00792466"/>
    <w:rsid w:val="008A0954"/>
    <w:rsid w:val="008A6931"/>
    <w:rsid w:val="00917DCA"/>
    <w:rsid w:val="00947BB5"/>
    <w:rsid w:val="009636E6"/>
    <w:rsid w:val="009E36BE"/>
    <w:rsid w:val="00A43E47"/>
    <w:rsid w:val="00A93B65"/>
    <w:rsid w:val="00C21B76"/>
    <w:rsid w:val="00C820E4"/>
    <w:rsid w:val="00E506F6"/>
    <w:rsid w:val="00ED5108"/>
    <w:rsid w:val="00F15AB0"/>
    <w:rsid w:val="00F41730"/>
    <w:rsid w:val="00F80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FA5191"/>
  <w15:chartTrackingRefBased/>
  <w15:docId w15:val="{355A521F-B82D-42A1-815A-CD563FD39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0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06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06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06F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51E8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51E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7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0</TotalTime>
  <Pages>1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20-07-06T05:31:00Z</dcterms:created>
  <dcterms:modified xsi:type="dcterms:W3CDTF">2021-09-12T20:21:00Z</dcterms:modified>
</cp:coreProperties>
</file>